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E0D05" w14:textId="214F4F74" w:rsidR="00DA43F9" w:rsidRPr="00EB190E" w:rsidRDefault="00EB190E" w:rsidP="00EB190E">
      <w:pPr>
        <w:widowControl/>
        <w:spacing w:beforeLines="100" w:before="312" w:afterLines="100" w:after="312" w:line="360" w:lineRule="auto"/>
        <w:rPr>
          <w:rFonts w:ascii="Times New Roman" w:eastAsia="宋体" w:hAnsi="Times New Roman" w:cs="Times New Roman"/>
          <w:b/>
          <w:bCs/>
          <w:kern w:val="0"/>
          <w:sz w:val="36"/>
          <w:szCs w:val="36"/>
          <w14:ligatures w14:val="none"/>
        </w:rPr>
      </w:pPr>
      <w:bookmarkStart w:id="0" w:name="_Hlk184739901"/>
      <w:r w:rsidRPr="00EB190E">
        <w:rPr>
          <w:rFonts w:ascii="Times New Roman" w:eastAsia="宋体" w:hAnsi="Times New Roman" w:cs="Times New Roman" w:hint="eastAsia"/>
          <w:b/>
          <w:bCs/>
          <w:kern w:val="0"/>
          <w:sz w:val="36"/>
          <w:szCs w:val="36"/>
          <w14:ligatures w14:val="none"/>
        </w:rPr>
        <w:t>Lower-limb Locomotor Function Studies Using Walking Speed as an Assessment Indicator: A Bibliometric Review from 2014 to 2024</w:t>
      </w:r>
    </w:p>
    <w:bookmarkEnd w:id="0"/>
    <w:p w14:paraId="644A7A1D" w14:textId="77777777" w:rsidR="00DA43F9" w:rsidRDefault="00000000">
      <w:pPr>
        <w:widowControl/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14:ligatures w14:val="none"/>
        </w:rPr>
        <w:t>Supplemental Tables</w:t>
      </w:r>
    </w:p>
    <w:p w14:paraId="183BA3FF" w14:textId="4054522F" w:rsidR="00DA43F9" w:rsidRPr="00D856B9" w:rsidRDefault="00D856B9">
      <w:pPr>
        <w:widowControl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D856B9">
        <w:rPr>
          <w:rFonts w:ascii="Times New Roman" w:eastAsia="宋体" w:hAnsi="Times New Roman" w:cs="Times New Roman" w:hint="eastAsia"/>
          <w:kern w:val="0"/>
          <w:szCs w:val="21"/>
        </w:rPr>
        <w:t xml:space="preserve">Supplemental Table 1. </w:t>
      </w:r>
      <w:r w:rsidRPr="00D856B9">
        <w:rPr>
          <w:rFonts w:ascii="Times New Roman" w:eastAsia="宋体" w:hAnsi="Times New Roman" w:cs="Times New Roman"/>
          <w:kern w:val="0"/>
          <w:szCs w:val="21"/>
        </w:rPr>
        <w:t xml:space="preserve">The information </w:t>
      </w:r>
      <w:r w:rsidRPr="00D856B9">
        <w:rPr>
          <w:rFonts w:ascii="Times New Roman" w:eastAsia="宋体" w:hAnsi="Times New Roman" w:cs="Times New Roman" w:hint="eastAsia"/>
          <w:kern w:val="0"/>
          <w:szCs w:val="21"/>
        </w:rPr>
        <w:t xml:space="preserve">of </w:t>
      </w:r>
      <w:r w:rsidRPr="00D856B9">
        <w:rPr>
          <w:rFonts w:ascii="Times New Roman" w:eastAsia="宋体" w:hAnsi="Times New Roman" w:cs="Times New Roman"/>
          <w:kern w:val="0"/>
          <w:szCs w:val="21"/>
        </w:rPr>
        <w:t>the country</w:t>
      </w:r>
      <w:r w:rsidRPr="00D856B9">
        <w:rPr>
          <w:rFonts w:ascii="Times New Roman" w:eastAsia="宋体" w:hAnsi="Times New Roman" w:cs="Times New Roman" w:hint="eastAsia"/>
          <w:kern w:val="0"/>
          <w:szCs w:val="21"/>
        </w:rPr>
        <w:t xml:space="preserve"> with more than 100 research articles in walking speed stud</w:t>
      </w:r>
      <w:r w:rsidR="00B73923">
        <w:rPr>
          <w:rFonts w:ascii="Times New Roman" w:eastAsia="宋体" w:hAnsi="Times New Roman" w:cs="Times New Roman" w:hint="eastAsia"/>
          <w:kern w:val="0"/>
          <w:szCs w:val="21"/>
        </w:rPr>
        <w:t>ies</w:t>
      </w:r>
      <w:r w:rsidRPr="00D856B9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tbl>
      <w:tblPr>
        <w:tblStyle w:val="a7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28"/>
        <w:gridCol w:w="1745"/>
        <w:gridCol w:w="1191"/>
      </w:tblGrid>
      <w:tr w:rsidR="00DA43F9" w14:paraId="045106CB" w14:textId="77777777">
        <w:trPr>
          <w:trHeight w:val="20"/>
          <w:jc w:val="center"/>
        </w:trPr>
        <w:tc>
          <w:tcPr>
            <w:tcW w:w="928" w:type="dxa"/>
            <w:tcBorders>
              <w:bottom w:val="single" w:sz="6" w:space="0" w:color="auto"/>
            </w:tcBorders>
            <w:vAlign w:val="center"/>
          </w:tcPr>
          <w:p w14:paraId="430F31F9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Ranking</w:t>
            </w:r>
          </w:p>
        </w:tc>
        <w:tc>
          <w:tcPr>
            <w:tcW w:w="1672" w:type="dxa"/>
            <w:tcBorders>
              <w:bottom w:val="single" w:sz="6" w:space="0" w:color="auto"/>
            </w:tcBorders>
            <w:vAlign w:val="center"/>
          </w:tcPr>
          <w:p w14:paraId="38FCEA1C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Country</w:t>
            </w:r>
          </w:p>
        </w:tc>
        <w:tc>
          <w:tcPr>
            <w:tcW w:w="1191" w:type="dxa"/>
            <w:tcBorders>
              <w:bottom w:val="single" w:sz="6" w:space="0" w:color="auto"/>
            </w:tcBorders>
            <w:vAlign w:val="center"/>
          </w:tcPr>
          <w:p w14:paraId="59AE070B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Counts</w:t>
            </w:r>
          </w:p>
        </w:tc>
      </w:tr>
      <w:tr w:rsidR="00DA43F9" w14:paraId="31ACD37C" w14:textId="77777777">
        <w:trPr>
          <w:trHeight w:val="20"/>
          <w:jc w:val="center"/>
        </w:trPr>
        <w:tc>
          <w:tcPr>
            <w:tcW w:w="92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37E4C66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672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F45B6CE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USA</w:t>
            </w:r>
          </w:p>
        </w:tc>
        <w:tc>
          <w:tcPr>
            <w:tcW w:w="119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082B6D6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652</w:t>
            </w:r>
          </w:p>
        </w:tc>
      </w:tr>
      <w:tr w:rsidR="00DA43F9" w14:paraId="302E9A15" w14:textId="77777777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4E3A082D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23587A4F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AUSTRALI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458DD4D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135</w:t>
            </w:r>
          </w:p>
        </w:tc>
      </w:tr>
      <w:tr w:rsidR="00DA43F9" w14:paraId="46E4C269" w14:textId="77777777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06D9D992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6E7C6385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CANAD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502C8F9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128</w:t>
            </w:r>
          </w:p>
        </w:tc>
      </w:tr>
      <w:tr w:rsidR="00DA43F9" w14:paraId="240E3885" w14:textId="77777777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51031AB3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7F2415B9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ENGLAND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6624C1A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127</w:t>
            </w:r>
          </w:p>
        </w:tc>
      </w:tr>
      <w:tr w:rsidR="00DA43F9" w14:paraId="38E0D915" w14:textId="77777777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509B0D33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675630EC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NETHERLANDS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09FADF1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kern w:val="0"/>
                <w:szCs w:val="21"/>
                <w14:ligatures w14:val="none"/>
              </w:rPr>
              <w:t>110</w:t>
            </w:r>
          </w:p>
        </w:tc>
      </w:tr>
      <w:tr w:rsidR="00DA43F9" w14:paraId="26649359" w14:textId="77777777">
        <w:trPr>
          <w:trHeight w:val="20"/>
          <w:jc w:val="center"/>
        </w:trPr>
        <w:tc>
          <w:tcPr>
            <w:tcW w:w="928" w:type="dxa"/>
            <w:tcBorders>
              <w:tl2br w:val="nil"/>
              <w:tr2bl w:val="nil"/>
            </w:tcBorders>
            <w:vAlign w:val="center"/>
          </w:tcPr>
          <w:p w14:paraId="24F4CF13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rFonts w:hint="eastAsia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5EB8DA93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>
              <w:rPr>
                <w:rFonts w:hint="eastAsia"/>
                <w:kern w:val="0"/>
                <w:szCs w:val="21"/>
                <w14:ligatures w14:val="none"/>
              </w:rPr>
              <w:t>JAPAN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4A62EF6" w14:textId="77777777" w:rsidR="00DA43F9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>
              <w:rPr>
                <w:rFonts w:hint="eastAsia"/>
                <w:kern w:val="0"/>
                <w:szCs w:val="21"/>
                <w14:ligatures w14:val="none"/>
              </w:rPr>
              <w:t>109</w:t>
            </w:r>
          </w:p>
        </w:tc>
      </w:tr>
    </w:tbl>
    <w:p w14:paraId="7B757A18" w14:textId="77777777" w:rsidR="00DA43F9" w:rsidRDefault="00DA43F9">
      <w:pPr>
        <w:widowControl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</w:p>
    <w:sectPr w:rsidR="00DA43F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EBC"/>
    <w:rsid w:val="00034E66"/>
    <w:rsid w:val="00073715"/>
    <w:rsid w:val="000755FE"/>
    <w:rsid w:val="00124F24"/>
    <w:rsid w:val="0018457D"/>
    <w:rsid w:val="001F5334"/>
    <w:rsid w:val="0027134D"/>
    <w:rsid w:val="00272A44"/>
    <w:rsid w:val="00274418"/>
    <w:rsid w:val="003019EB"/>
    <w:rsid w:val="00321322"/>
    <w:rsid w:val="004569C0"/>
    <w:rsid w:val="004918F2"/>
    <w:rsid w:val="004C211F"/>
    <w:rsid w:val="004C63E7"/>
    <w:rsid w:val="004D29A4"/>
    <w:rsid w:val="004F6B4F"/>
    <w:rsid w:val="00503B55"/>
    <w:rsid w:val="0059253D"/>
    <w:rsid w:val="00596188"/>
    <w:rsid w:val="0072254E"/>
    <w:rsid w:val="007C1359"/>
    <w:rsid w:val="00867B9D"/>
    <w:rsid w:val="008C1D22"/>
    <w:rsid w:val="008C22AD"/>
    <w:rsid w:val="008E4941"/>
    <w:rsid w:val="00934C7F"/>
    <w:rsid w:val="009E430E"/>
    <w:rsid w:val="009E550C"/>
    <w:rsid w:val="00A02494"/>
    <w:rsid w:val="00A45416"/>
    <w:rsid w:val="00AC0F18"/>
    <w:rsid w:val="00B73923"/>
    <w:rsid w:val="00BA736B"/>
    <w:rsid w:val="00C40B7C"/>
    <w:rsid w:val="00D31BC9"/>
    <w:rsid w:val="00D77D8D"/>
    <w:rsid w:val="00D856B9"/>
    <w:rsid w:val="00DA42E5"/>
    <w:rsid w:val="00DA43F9"/>
    <w:rsid w:val="00DC24B8"/>
    <w:rsid w:val="00DE78DA"/>
    <w:rsid w:val="00E14580"/>
    <w:rsid w:val="00E176D4"/>
    <w:rsid w:val="00E31B38"/>
    <w:rsid w:val="00E55568"/>
    <w:rsid w:val="00EB190E"/>
    <w:rsid w:val="00EE12B4"/>
    <w:rsid w:val="00F05914"/>
    <w:rsid w:val="00F7078F"/>
    <w:rsid w:val="00F93365"/>
    <w:rsid w:val="00F951D9"/>
    <w:rsid w:val="00FB6794"/>
    <w:rsid w:val="00FD1EBC"/>
    <w:rsid w:val="268C786C"/>
    <w:rsid w:val="2F0F103A"/>
    <w:rsid w:val="40557A23"/>
    <w:rsid w:val="5DAD189A"/>
    <w:rsid w:val="607A2589"/>
    <w:rsid w:val="67695C49"/>
    <w:rsid w:val="6A8A71EB"/>
    <w:rsid w:val="6D5238C5"/>
    <w:rsid w:val="7406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B2DCCC"/>
  <w14:defaultImageDpi w14:val="32767"/>
  <w15:docId w15:val="{A35B5B02-32EF-4233-B59A-B98491D98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annotation subject"/>
    <w:basedOn w:val="a3"/>
    <w:next w:val="a3"/>
    <w:link w:val="a6"/>
    <w:uiPriority w:val="99"/>
    <w:semiHidden/>
    <w:unhideWhenUsed/>
    <w:rPr>
      <w:b/>
      <w:bCs/>
    </w:rPr>
  </w:style>
  <w:style w:type="table" w:styleId="a7">
    <w:name w:val="Table Grid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6">
    <w:name w:val="批注主题 字符"/>
    <w:basedOn w:val="a4"/>
    <w:link w:val="a5"/>
    <w:uiPriority w:val="99"/>
    <w:semiHidden/>
    <w:qFormat/>
    <w:rPr>
      <w:b/>
      <w:bCs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1</Pages>
  <Words>59</Words>
  <Characters>309</Characters>
  <Application>Microsoft Office Word</Application>
  <DocSecurity>0</DocSecurity>
  <Lines>27</Lines>
  <Paragraphs>24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u</dc:creator>
  <cp:lastModifiedBy>Yuan Liu</cp:lastModifiedBy>
  <cp:revision>62</cp:revision>
  <cp:lastPrinted>2024-12-12T03:55:00Z</cp:lastPrinted>
  <dcterms:created xsi:type="dcterms:W3CDTF">2024-12-10T08:16:00Z</dcterms:created>
  <dcterms:modified xsi:type="dcterms:W3CDTF">2025-05-1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6b24e928d01170f54190e693aa6c641f76d0bfceda819199c9d0d3eca06771</vt:lpwstr>
  </property>
  <property fmtid="{D5CDD505-2E9C-101B-9397-08002B2CF9AE}" pid="3" name="KSOProductBuildVer">
    <vt:lpwstr>2052-12.1.0.19770</vt:lpwstr>
  </property>
  <property fmtid="{D5CDD505-2E9C-101B-9397-08002B2CF9AE}" pid="4" name="ICV">
    <vt:lpwstr>C8528576EDA341179E1057A8969960D3_12</vt:lpwstr>
  </property>
  <property fmtid="{D5CDD505-2E9C-101B-9397-08002B2CF9AE}" pid="5" name="KSOTemplateDocerSaveRecord">
    <vt:lpwstr>eyJoZGlkIjoiZWUwNzFlOGYyMjFlYTkxNDAxOGZkMWM2MDViNDU5YjIiLCJ1c2VySWQiOiIyNjMwOTgxODQifQ==</vt:lpwstr>
  </property>
</Properties>
</file>